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MediumShading1"/>
        <w:tblpPr w:leftFromText="180" w:rightFromText="180" w:vertAnchor="text" w:horzAnchor="page" w:tblpX="1450" w:tblpY="545"/>
        <w:tblW w:w="996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6" w:space="0" w:color="000000" w:themeColor="text1"/>
          <w:insideV w:val="single" w:sz="6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898"/>
        <w:gridCol w:w="2036"/>
        <w:gridCol w:w="2078"/>
        <w:gridCol w:w="2953"/>
      </w:tblGrid>
      <w:tr w:rsidR="00DD4A3B" w:rsidRPr="000D47D6" w14:paraId="6F63BAE8" w14:textId="77777777" w:rsidTr="00DA1A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1E2E796A" w14:textId="77777777" w:rsidR="00DD4A3B" w:rsidRPr="000D47D6" w:rsidRDefault="00DD4A3B" w:rsidP="00DD4A3B">
            <w:pPr>
              <w:jc w:val="center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0D47D6">
              <w:rPr>
                <w:rFonts w:ascii="Helvetica" w:hAnsi="Helvetica"/>
                <w:color w:val="000000" w:themeColor="text1"/>
                <w:sz w:val="22"/>
                <w:szCs w:val="22"/>
              </w:rPr>
              <w:t>Transgene Name</w:t>
            </w:r>
          </w:p>
        </w:tc>
        <w:tc>
          <w:tcPr>
            <w:tcW w:w="20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7F4A2C5" w14:textId="77777777" w:rsidR="00DD4A3B" w:rsidRPr="000D47D6" w:rsidRDefault="00DD4A3B" w:rsidP="00DD4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D47D6">
              <w:rPr>
                <w:rFonts w:ascii="Helvetica" w:hAnsi="Helvetica"/>
                <w:color w:val="000000" w:themeColor="text1"/>
                <w:sz w:val="22"/>
                <w:szCs w:val="22"/>
              </w:rPr>
              <w:t>Transgene abbreviation</w:t>
            </w:r>
          </w:p>
        </w:tc>
        <w:tc>
          <w:tcPr>
            <w:tcW w:w="20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F155E27" w14:textId="77777777" w:rsidR="00DD4A3B" w:rsidRPr="000D47D6" w:rsidRDefault="00DD4A3B" w:rsidP="00DD4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D47D6">
              <w:rPr>
                <w:rFonts w:ascii="Helvetica" w:hAnsi="Helvetica"/>
                <w:color w:val="000000" w:themeColor="text1"/>
                <w:sz w:val="22"/>
                <w:szCs w:val="22"/>
              </w:rPr>
              <w:t>Cell Labeled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14:paraId="71CA0D0E" w14:textId="77777777" w:rsidR="00DD4A3B" w:rsidRPr="000D47D6" w:rsidRDefault="00DD4A3B" w:rsidP="00DD4A3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2"/>
                <w:szCs w:val="22"/>
              </w:rPr>
            </w:pPr>
            <w:r w:rsidRPr="000D47D6">
              <w:rPr>
                <w:rFonts w:ascii="Helvetica" w:hAnsi="Helvetica"/>
                <w:color w:val="000000" w:themeColor="text1"/>
                <w:sz w:val="22"/>
                <w:szCs w:val="22"/>
              </w:rPr>
              <w:t>Transgene action</w:t>
            </w:r>
          </w:p>
        </w:tc>
      </w:tr>
      <w:tr w:rsidR="000E6C33" w:rsidRPr="000D47D6" w14:paraId="08303099" w14:textId="77777777" w:rsidTr="00DA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0A2A6F7E" w14:textId="56285CA1" w:rsidR="000E6C33" w:rsidRPr="000D47D6" w:rsidRDefault="000E6C33" w:rsidP="000E6C33">
            <w:pPr>
              <w:jc w:val="center"/>
              <w:rPr>
                <w:rFonts w:ascii="Helvetica" w:hAnsi="Helvetica"/>
                <w:b w:val="0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sox10(4.9):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eos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)</w:t>
            </w:r>
            <w:r w:rsidR="00523109"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w9</w:t>
            </w:r>
          </w:p>
        </w:tc>
        <w:tc>
          <w:tcPr>
            <w:tcW w:w="20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903E6AE" w14:textId="77777777" w:rsidR="000E6C33" w:rsidRPr="000D47D6" w:rsidRDefault="000E6C33" w:rsidP="000E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sox10:eos)</w:t>
            </w:r>
          </w:p>
        </w:tc>
        <w:tc>
          <w:tcPr>
            <w:tcW w:w="20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5B553A3" w14:textId="024B7EEC" w:rsidR="000E6C33" w:rsidRPr="000D47D6" w:rsidRDefault="00523109" w:rsidP="005231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>DREZ glia, DRG precursors, neural crest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14:paraId="5856776B" w14:textId="77777777" w:rsidR="000E6C33" w:rsidRPr="000D47D6" w:rsidRDefault="000E6C33" w:rsidP="000E6C3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 xml:space="preserve">Eos expression in </w:t>
            </w:r>
            <w:r w:rsidRPr="000D47D6">
              <w:rPr>
                <w:rFonts w:ascii="Helvetica" w:hAnsi="Helvetica"/>
                <w:i/>
                <w:sz w:val="22"/>
                <w:szCs w:val="22"/>
              </w:rPr>
              <w:t>sox10</w:t>
            </w:r>
            <w:r w:rsidRPr="000D47D6">
              <w:rPr>
                <w:rFonts w:ascii="Helvetica" w:hAnsi="Helvetica"/>
                <w:sz w:val="22"/>
                <w:szCs w:val="22"/>
                <w:vertAlign w:val="superscript"/>
              </w:rPr>
              <w:t>+</w:t>
            </w:r>
            <w:r w:rsidRPr="000D47D6">
              <w:rPr>
                <w:rFonts w:ascii="Helvetica" w:hAnsi="Helvetica"/>
                <w:sz w:val="22"/>
                <w:szCs w:val="22"/>
              </w:rPr>
              <w:t xml:space="preserve"> cells</w:t>
            </w:r>
          </w:p>
        </w:tc>
      </w:tr>
      <w:tr w:rsidR="00523109" w:rsidRPr="000D47D6" w14:paraId="61EAEA43" w14:textId="77777777" w:rsidTr="00DA1A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34135E7C" w14:textId="3026A8D9" w:rsidR="00523109" w:rsidRPr="000D47D6" w:rsidRDefault="00523109" w:rsidP="005D49F1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BAC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nfa:GFP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)</w:t>
            </w:r>
            <w:r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pd1028</w:t>
            </w:r>
          </w:p>
        </w:tc>
        <w:tc>
          <w:tcPr>
            <w:tcW w:w="20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61C8E4A" w14:textId="4391E948" w:rsidR="00523109" w:rsidRPr="000D47D6" w:rsidRDefault="00523109" w:rsidP="005D49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nfa:gfp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)</w:t>
            </w:r>
          </w:p>
        </w:tc>
        <w:tc>
          <w:tcPr>
            <w:tcW w:w="20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08BA584" w14:textId="4FAF4506" w:rsidR="00523109" w:rsidRPr="000D47D6" w:rsidRDefault="00523109" w:rsidP="00FD7C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>DRG neurons post entry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14:paraId="3859A3BA" w14:textId="11F7D72A" w:rsidR="00523109" w:rsidRPr="000D47D6" w:rsidRDefault="00523109" w:rsidP="00FD7C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 xml:space="preserve">GFP expression in 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nfa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0D47D6">
              <w:rPr>
                <w:rFonts w:ascii="Helvetica" w:hAnsi="Helvetica"/>
                <w:sz w:val="22"/>
                <w:szCs w:val="22"/>
              </w:rPr>
              <w:t xml:space="preserve"> cells</w:t>
            </w:r>
          </w:p>
        </w:tc>
      </w:tr>
      <w:tr w:rsidR="00523109" w:rsidRPr="000D47D6" w14:paraId="6BAD9B41" w14:textId="77777777" w:rsidTr="00DA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72B5FAD9" w14:textId="67D51BDC" w:rsidR="00523109" w:rsidRPr="000D47D6" w:rsidRDefault="00523109" w:rsidP="005D49F1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neurog1:egfp)</w:t>
            </w:r>
            <w:r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w61</w:t>
            </w:r>
          </w:p>
        </w:tc>
        <w:tc>
          <w:tcPr>
            <w:tcW w:w="20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A655E9A" w14:textId="2A8E89E4" w:rsidR="00523109" w:rsidRPr="000D47D6" w:rsidRDefault="00523109" w:rsidP="005D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ngn1:egfp)</w:t>
            </w:r>
          </w:p>
        </w:tc>
        <w:tc>
          <w:tcPr>
            <w:tcW w:w="20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DEB18E2" w14:textId="394CA7CD" w:rsidR="00523109" w:rsidRPr="000D47D6" w:rsidRDefault="00523109" w:rsidP="00FD7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>DRG neuron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14:paraId="2F264EE6" w14:textId="4CCE313F" w:rsidR="00523109" w:rsidRPr="000D47D6" w:rsidRDefault="00523109" w:rsidP="00FD7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 xml:space="preserve">GFP expression in </w:t>
            </w:r>
            <w:r w:rsidRPr="000D47D6">
              <w:rPr>
                <w:rFonts w:ascii="Helvetica" w:hAnsi="Helvetica"/>
                <w:i/>
                <w:sz w:val="22"/>
                <w:szCs w:val="22"/>
              </w:rPr>
              <w:t>ngn1</w:t>
            </w:r>
            <w:r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0D47D6">
              <w:rPr>
                <w:rFonts w:ascii="Helvetica" w:hAnsi="Helvetica"/>
                <w:sz w:val="22"/>
                <w:szCs w:val="22"/>
              </w:rPr>
              <w:t xml:space="preserve"> cells</w:t>
            </w:r>
          </w:p>
        </w:tc>
      </w:tr>
      <w:tr w:rsidR="00523109" w:rsidRPr="000D47D6" w14:paraId="07BA7C67" w14:textId="77777777" w:rsidTr="00DA1A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61616421" w14:textId="759AA734" w:rsidR="00523109" w:rsidRPr="000D47D6" w:rsidRDefault="00523109" w:rsidP="005D49F1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sox10(7.2):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mRFP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)</w:t>
            </w:r>
            <w:r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vu234</w:t>
            </w:r>
          </w:p>
        </w:tc>
        <w:tc>
          <w:tcPr>
            <w:tcW w:w="20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04B2C43" w14:textId="66AF7EBD" w:rsidR="00523109" w:rsidRPr="000D47D6" w:rsidRDefault="00523109" w:rsidP="005D49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sox10:mrfp)</w:t>
            </w:r>
          </w:p>
        </w:tc>
        <w:tc>
          <w:tcPr>
            <w:tcW w:w="20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EEE0439" w14:textId="759DFD96" w:rsidR="00523109" w:rsidRPr="000D47D6" w:rsidRDefault="00523109" w:rsidP="00FD7C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>DREZ glia, DRG precursors, neural crest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14:paraId="5C24B82D" w14:textId="74621FBD" w:rsidR="00523109" w:rsidRPr="000D47D6" w:rsidRDefault="00523109" w:rsidP="00FD7C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 xml:space="preserve">Membrane RFP in </w:t>
            </w:r>
            <w:r w:rsidRPr="000D47D6">
              <w:rPr>
                <w:rFonts w:ascii="Helvetica" w:hAnsi="Helvetica"/>
                <w:i/>
                <w:sz w:val="22"/>
                <w:szCs w:val="22"/>
              </w:rPr>
              <w:t>sox10</w:t>
            </w:r>
            <w:r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0D47D6">
              <w:rPr>
                <w:rFonts w:ascii="Helvetica" w:hAnsi="Helvetica"/>
                <w:sz w:val="22"/>
                <w:szCs w:val="22"/>
              </w:rPr>
              <w:t xml:space="preserve"> cells</w:t>
            </w:r>
          </w:p>
        </w:tc>
      </w:tr>
      <w:tr w:rsidR="00523109" w:rsidRPr="000D47D6" w14:paraId="50664027" w14:textId="77777777" w:rsidTr="00DA1A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0696DDA5" w14:textId="21114F94" w:rsidR="00523109" w:rsidRPr="000D47D6" w:rsidRDefault="00523109" w:rsidP="005D49F1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NFkB:egfp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)</w:t>
            </w:r>
            <w:r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nc1</w:t>
            </w:r>
          </w:p>
        </w:tc>
        <w:tc>
          <w:tcPr>
            <w:tcW w:w="20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64C1C0E8" w14:textId="14984ABB" w:rsidR="00523109" w:rsidRPr="000D47D6" w:rsidRDefault="00523109" w:rsidP="005D49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NFkB:egfp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)</w:t>
            </w:r>
          </w:p>
        </w:tc>
        <w:tc>
          <w:tcPr>
            <w:tcW w:w="20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812666F" w14:textId="3177986A" w:rsidR="00523109" w:rsidRPr="000D47D6" w:rsidRDefault="00523109" w:rsidP="00FD7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>DREZ glia post axon entry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14:paraId="74F0AE93" w14:textId="541EE1FD" w:rsidR="00523109" w:rsidRPr="000D47D6" w:rsidRDefault="00523109" w:rsidP="00FD7C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sz w:val="22"/>
                <w:szCs w:val="22"/>
              </w:rPr>
              <w:t>eGFP</w:t>
            </w:r>
            <w:proofErr w:type="spellEnd"/>
            <w:r w:rsidRPr="000D47D6">
              <w:rPr>
                <w:rFonts w:ascii="Helvetica" w:hAnsi="Helvetica"/>
                <w:sz w:val="22"/>
                <w:szCs w:val="22"/>
              </w:rPr>
              <w:t xml:space="preserve"> expression in </w:t>
            </w:r>
            <w:proofErr w:type="spellStart"/>
            <w:r w:rsidRPr="000D47D6">
              <w:rPr>
                <w:rFonts w:ascii="Helvetica" w:hAnsi="Helvetica"/>
                <w:sz w:val="22"/>
                <w:szCs w:val="22"/>
              </w:rPr>
              <w:t>NFkB</w:t>
            </w:r>
            <w:proofErr w:type="spellEnd"/>
            <w:r w:rsidRPr="000D47D6">
              <w:rPr>
                <w:rFonts w:ascii="Helvetica" w:hAnsi="Helvetica"/>
                <w:sz w:val="22"/>
                <w:szCs w:val="22"/>
              </w:rPr>
              <w:t xml:space="preserve"> activated cells</w:t>
            </w:r>
          </w:p>
        </w:tc>
      </w:tr>
      <w:tr w:rsidR="00DA1ACA" w:rsidRPr="000D47D6" w14:paraId="2147DA1E" w14:textId="77777777" w:rsidTr="00DA1ACA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98" w:type="dxa"/>
            <w:tcBorders>
              <w:right w:val="single" w:sz="8" w:space="0" w:color="000000" w:themeColor="text1"/>
            </w:tcBorders>
            <w:shd w:val="clear" w:color="auto" w:fill="auto"/>
          </w:tcPr>
          <w:p w14:paraId="2DBE5773" w14:textId="52D1B526" w:rsidR="00DA1ACA" w:rsidRPr="000D47D6" w:rsidRDefault="00DA1ACA" w:rsidP="005D49F1">
            <w:pPr>
              <w:jc w:val="center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neurod:egfp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)</w:t>
            </w:r>
            <w:r w:rsidRPr="000D47D6">
              <w:rPr>
                <w:rFonts w:ascii="Helvetica" w:hAnsi="Helvetica"/>
                <w:b w:val="0"/>
                <w:i/>
                <w:sz w:val="22"/>
                <w:szCs w:val="22"/>
                <w:vertAlign w:val="superscript"/>
              </w:rPr>
              <w:t>nl1</w:t>
            </w:r>
          </w:p>
        </w:tc>
        <w:tc>
          <w:tcPr>
            <w:tcW w:w="2036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A2DB4E2" w14:textId="521F47D9" w:rsidR="00DA1ACA" w:rsidRPr="000D47D6" w:rsidRDefault="00DA1ACA" w:rsidP="005D49F1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i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Tg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(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neurod:egfp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</w:rPr>
              <w:t>)</w:t>
            </w:r>
          </w:p>
        </w:tc>
        <w:tc>
          <w:tcPr>
            <w:tcW w:w="2078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68147B3" w14:textId="15142FE5" w:rsidR="00DA1ACA" w:rsidRPr="000D47D6" w:rsidRDefault="00DA1ACA" w:rsidP="00FD7C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r w:rsidRPr="000D47D6">
              <w:rPr>
                <w:rFonts w:ascii="Helvetica" w:hAnsi="Helvetica"/>
                <w:sz w:val="22"/>
                <w:szCs w:val="22"/>
              </w:rPr>
              <w:t>DRG neurons</w:t>
            </w:r>
          </w:p>
        </w:tc>
        <w:tc>
          <w:tcPr>
            <w:tcW w:w="2953" w:type="dxa"/>
            <w:tcBorders>
              <w:left w:val="single" w:sz="8" w:space="0" w:color="000000" w:themeColor="text1"/>
            </w:tcBorders>
            <w:shd w:val="clear" w:color="auto" w:fill="auto"/>
          </w:tcPr>
          <w:p w14:paraId="68A872C5" w14:textId="427E126C" w:rsidR="00DA1ACA" w:rsidRPr="000D47D6" w:rsidRDefault="00DA1ACA" w:rsidP="00FD7C5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Helvetica" w:hAnsi="Helvetica"/>
                <w:sz w:val="22"/>
                <w:szCs w:val="22"/>
              </w:rPr>
            </w:pPr>
            <w:proofErr w:type="spellStart"/>
            <w:r w:rsidRPr="000D47D6">
              <w:rPr>
                <w:rFonts w:ascii="Helvetica" w:hAnsi="Helvetica"/>
                <w:sz w:val="22"/>
                <w:szCs w:val="22"/>
              </w:rPr>
              <w:t>eGFP</w:t>
            </w:r>
            <w:proofErr w:type="spellEnd"/>
            <w:r w:rsidRPr="000D47D6">
              <w:rPr>
                <w:rFonts w:ascii="Helvetica" w:hAnsi="Helvetica"/>
                <w:sz w:val="22"/>
                <w:szCs w:val="22"/>
              </w:rPr>
              <w:t xml:space="preserve"> expression in </w:t>
            </w:r>
            <w:proofErr w:type="spellStart"/>
            <w:r w:rsidRPr="000D47D6">
              <w:rPr>
                <w:rFonts w:ascii="Helvetica" w:hAnsi="Helvetica"/>
                <w:i/>
                <w:sz w:val="22"/>
                <w:szCs w:val="22"/>
              </w:rPr>
              <w:t>neurod</w:t>
            </w:r>
            <w:proofErr w:type="spellEnd"/>
            <w:r w:rsidRPr="000D47D6">
              <w:rPr>
                <w:rFonts w:ascii="Helvetica" w:hAnsi="Helvetica"/>
                <w:i/>
                <w:sz w:val="22"/>
                <w:szCs w:val="22"/>
                <w:vertAlign w:val="superscript"/>
              </w:rPr>
              <w:t>+</w:t>
            </w:r>
            <w:r w:rsidRPr="000D47D6">
              <w:rPr>
                <w:rFonts w:ascii="Helvetica" w:hAnsi="Helvetica"/>
                <w:sz w:val="22"/>
                <w:szCs w:val="22"/>
              </w:rPr>
              <w:t xml:space="preserve"> cells</w:t>
            </w:r>
          </w:p>
        </w:tc>
      </w:tr>
    </w:tbl>
    <w:p w14:paraId="429262B6" w14:textId="5D157F52" w:rsidR="000340C8" w:rsidRPr="000D47D6" w:rsidRDefault="00DD4A3B">
      <w:pPr>
        <w:rPr>
          <w:rFonts w:ascii="Helvetica" w:hAnsi="Helvetica"/>
          <w:sz w:val="22"/>
          <w:szCs w:val="22"/>
        </w:rPr>
      </w:pPr>
      <w:r w:rsidRPr="000D47D6">
        <w:rPr>
          <w:rFonts w:ascii="Helvetica" w:hAnsi="Helvetica"/>
          <w:sz w:val="22"/>
          <w:szCs w:val="22"/>
        </w:rPr>
        <w:t xml:space="preserve">Table </w:t>
      </w:r>
      <w:r w:rsidR="000149E8" w:rsidRPr="000D47D6">
        <w:rPr>
          <w:rFonts w:ascii="Helvetica" w:hAnsi="Helvetica"/>
          <w:sz w:val="22"/>
          <w:szCs w:val="22"/>
        </w:rPr>
        <w:t>1</w:t>
      </w:r>
      <w:r w:rsidR="00523109" w:rsidRPr="000D47D6">
        <w:rPr>
          <w:rFonts w:ascii="Helvetica" w:hAnsi="Helvetica"/>
          <w:sz w:val="22"/>
          <w:szCs w:val="22"/>
        </w:rPr>
        <w:t>. List of zebrafish transgenes and abbreviations used in text.</w:t>
      </w:r>
    </w:p>
    <w:p w14:paraId="04E1C799" w14:textId="77777777" w:rsidR="000149E8" w:rsidRPr="000D47D6" w:rsidRDefault="000149E8">
      <w:pPr>
        <w:rPr>
          <w:rFonts w:ascii="Helvetica" w:hAnsi="Helvetica"/>
          <w:i/>
          <w:sz w:val="22"/>
          <w:szCs w:val="22"/>
        </w:rPr>
      </w:pPr>
    </w:p>
    <w:p w14:paraId="64B2E623" w14:textId="77777777" w:rsidR="004E0151" w:rsidRPr="000D47D6" w:rsidRDefault="003922FD">
      <w:pPr>
        <w:rPr>
          <w:rFonts w:ascii="Helvetica" w:hAnsi="Helvetica"/>
          <w:sz w:val="22"/>
          <w:szCs w:val="22"/>
        </w:rPr>
      </w:pPr>
    </w:p>
    <w:sectPr w:rsidR="004E0151" w:rsidRPr="000D47D6" w:rsidSect="004E01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4A3B"/>
    <w:rsid w:val="000149E8"/>
    <w:rsid w:val="000340C8"/>
    <w:rsid w:val="000D47D6"/>
    <w:rsid w:val="000E6C33"/>
    <w:rsid w:val="00275EEF"/>
    <w:rsid w:val="00282004"/>
    <w:rsid w:val="003922FD"/>
    <w:rsid w:val="003F6B9F"/>
    <w:rsid w:val="00486628"/>
    <w:rsid w:val="00523109"/>
    <w:rsid w:val="005D49F1"/>
    <w:rsid w:val="006D6534"/>
    <w:rsid w:val="008E55E9"/>
    <w:rsid w:val="00A44DDF"/>
    <w:rsid w:val="00B6255E"/>
    <w:rsid w:val="00BD437E"/>
    <w:rsid w:val="00C25570"/>
    <w:rsid w:val="00C5460C"/>
    <w:rsid w:val="00DA1ACA"/>
    <w:rsid w:val="00DD4A3B"/>
    <w:rsid w:val="00E46123"/>
    <w:rsid w:val="00E46A81"/>
    <w:rsid w:val="00E650C7"/>
    <w:rsid w:val="00F47A00"/>
    <w:rsid w:val="00FD7C5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10D4A4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DD4A3B"/>
    <w:rPr>
      <w:rFonts w:eastAsiaTheme="minorEastAsia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Shading1">
    <w:name w:val="Medium Shading 1"/>
    <w:basedOn w:val="TableNormal"/>
    <w:uiPriority w:val="63"/>
    <w:rsid w:val="00DD4A3B"/>
    <w:rPr>
      <w:rFonts w:eastAsiaTheme="minorEastAsia"/>
      <w:sz w:val="24"/>
      <w:szCs w:val="24"/>
      <w:lang w:eastAsia="ja-JP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9</Characters>
  <Application>Microsoft Macintosh Word</Application>
  <DocSecurity>0</DocSecurity>
  <Lines>4</Lines>
  <Paragraphs>1</Paragraphs>
  <ScaleCrop>false</ScaleCrop>
  <Company>Vanderbilt University</Company>
  <LinksUpToDate>false</LinksUpToDate>
  <CharactersWithSpaces>7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Kucenas Sarah</dc:creator>
  <cp:keywords/>
  <cp:lastModifiedBy>Sarah Kucenas</cp:lastModifiedBy>
  <cp:revision>2</cp:revision>
  <dcterms:created xsi:type="dcterms:W3CDTF">2016-10-02T16:12:00Z</dcterms:created>
  <dcterms:modified xsi:type="dcterms:W3CDTF">2016-10-02T16:12:00Z</dcterms:modified>
</cp:coreProperties>
</file>